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02B" w:rsidRPr="00377D33" w:rsidRDefault="00377D33">
      <w:pPr>
        <w:rPr>
          <w:rFonts w:cstheme="minorHAnsi"/>
          <w:b/>
          <w:sz w:val="24"/>
          <w:shd w:val="clear" w:color="auto" w:fill="FFFFFF"/>
          <w:lang/>
        </w:rPr>
      </w:pPr>
      <w:r w:rsidRPr="00377D33">
        <w:rPr>
          <w:rFonts w:cstheme="minorHAnsi"/>
          <w:b/>
          <w:sz w:val="24"/>
          <w:shd w:val="clear" w:color="auto" w:fill="FFFFFF"/>
          <w:lang/>
        </w:rPr>
        <w:t>Supplement Tabl</w:t>
      </w:r>
      <w:bookmarkStart w:id="0" w:name="_GoBack"/>
      <w:bookmarkEnd w:id="0"/>
      <w:r w:rsidRPr="00377D33">
        <w:rPr>
          <w:rFonts w:cstheme="minorHAnsi"/>
          <w:b/>
          <w:sz w:val="24"/>
          <w:shd w:val="clear" w:color="auto" w:fill="FFFFFF"/>
          <w:lang/>
        </w:rPr>
        <w:t xml:space="preserve">e 1. </w:t>
      </w:r>
      <w:proofErr w:type="gramStart"/>
      <w:r w:rsidRPr="00377D33">
        <w:rPr>
          <w:rFonts w:cstheme="minorHAnsi"/>
          <w:b/>
          <w:sz w:val="24"/>
          <w:shd w:val="clear" w:color="auto" w:fill="FFFFFF"/>
          <w:lang/>
        </w:rPr>
        <w:t>CERES dependence score of SLC39</w:t>
      </w:r>
      <w:r w:rsidRPr="00377D33">
        <w:rPr>
          <w:rFonts w:cstheme="minorHAnsi"/>
          <w:b/>
          <w:sz w:val="24"/>
          <w:shd w:val="clear" w:color="auto" w:fill="FFFFFF"/>
          <w:lang/>
        </w:rPr>
        <w:t>A</w:t>
      </w:r>
      <w:r w:rsidRPr="00377D33">
        <w:rPr>
          <w:rFonts w:cstheme="minorHAnsi"/>
          <w:b/>
          <w:sz w:val="24"/>
          <w:shd w:val="clear" w:color="auto" w:fill="FFFFFF"/>
          <w:lang/>
        </w:rPr>
        <w:t xml:space="preserve"> genes in </w:t>
      </w:r>
      <w:r w:rsidRPr="00377D33">
        <w:rPr>
          <w:rFonts w:cstheme="minorHAnsi"/>
          <w:b/>
          <w:sz w:val="24"/>
          <w:shd w:val="clear" w:color="auto" w:fill="FFFFFF"/>
          <w:lang/>
        </w:rPr>
        <w:t xml:space="preserve">lung </w:t>
      </w:r>
      <w:r w:rsidRPr="00377D33">
        <w:rPr>
          <w:rStyle w:val="fontstyle01"/>
          <w:rFonts w:asciiTheme="minorHAnsi" w:eastAsia="SimSun" w:hAnsiTheme="minorHAnsi" w:cstheme="minorHAnsi"/>
          <w:b/>
          <w:sz w:val="24"/>
          <w:szCs w:val="24"/>
          <w:lang/>
        </w:rPr>
        <w:t>adenocarcinoma</w:t>
      </w:r>
      <w:r w:rsidRPr="00377D33">
        <w:rPr>
          <w:rStyle w:val="fontstyle01"/>
          <w:rFonts w:asciiTheme="minorHAnsi" w:eastAsia="SimSun" w:hAnsiTheme="minorHAnsi" w:cstheme="minorHAnsi"/>
          <w:b/>
          <w:sz w:val="24"/>
          <w:szCs w:val="24"/>
          <w:lang/>
        </w:rPr>
        <w:t xml:space="preserve"> </w:t>
      </w:r>
      <w:r w:rsidRPr="00377D33">
        <w:rPr>
          <w:rFonts w:cstheme="minorHAnsi"/>
          <w:b/>
          <w:sz w:val="24"/>
          <w:shd w:val="clear" w:color="auto" w:fill="FFFFFF"/>
          <w:lang/>
        </w:rPr>
        <w:t>cell lines.</w:t>
      </w:r>
      <w:proofErr w:type="gramEnd"/>
    </w:p>
    <w:tbl>
      <w:tblPr>
        <w:tblStyle w:val="TableGrid"/>
        <w:tblpPr w:leftFromText="180" w:rightFromText="180" w:vertAnchor="text" w:horzAnchor="page" w:tblpX="1115" w:tblpY="372"/>
        <w:tblOverlap w:val="never"/>
        <w:tblW w:w="15566" w:type="dxa"/>
        <w:tblLook w:val="04A0" w:firstRow="1" w:lastRow="0" w:firstColumn="1" w:lastColumn="0" w:noHBand="0" w:noVBand="1"/>
      </w:tblPr>
      <w:tblGrid>
        <w:gridCol w:w="1198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1061"/>
        <w:gridCol w:w="1061"/>
        <w:gridCol w:w="1061"/>
        <w:gridCol w:w="1061"/>
        <w:gridCol w:w="1061"/>
      </w:tblGrid>
      <w:tr w:rsidR="005E502B">
        <w:trPr>
          <w:trHeight w:val="1134"/>
        </w:trPr>
        <w:tc>
          <w:tcPr>
            <w:tcW w:w="222" w:type="dxa"/>
          </w:tcPr>
          <w:p w:rsidR="005E502B" w:rsidRDefault="00377D3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 Line</w:t>
            </w:r>
          </w:p>
          <w:p w:rsidR="005E502B" w:rsidRDefault="00377D3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SLC39A1 (27173)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SLC39A2 (29986)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SLC39A3 (29985)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SLC39A4 (55630)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SLC39A5 (283375)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SLC39A6 (25800)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SLC39A7 (7922)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SLC39A8 (64116)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 xml:space="preserve">SLC39A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(55334)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SLC39A10 (57181)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SLC39A11 (201266)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SLC39A12 (221074)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SLC39A13 (91252)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SLC39A14 (23516)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83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3874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2811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0506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0666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211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1298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4773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871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49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4967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0632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00361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475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534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194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977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2589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494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110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7471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176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9614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660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432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5950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728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4681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760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1859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202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667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2777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4577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1573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4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1423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471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3124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8968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0526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037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4689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04849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12865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A54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533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859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23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1237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197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873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3552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06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0721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63381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52072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3574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237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0631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HCC51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382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9441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6246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5062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3133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208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5285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23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5042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51882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303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0237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1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40111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EKVX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191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35669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7816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839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415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4847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4066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32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9333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6022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796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7949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0133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02279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1650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759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158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5127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2301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9067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3258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4657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5344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683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4402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188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261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3699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9609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HCC82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778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5505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615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7039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118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611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2572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481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160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704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356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9175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105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339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164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281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5630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1502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644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6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3604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1963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074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5439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6216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1362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11531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456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9045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HCC827GR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667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053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2510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248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821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0516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9100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180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9317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6070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8097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39262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045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25832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212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709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8566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2647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1819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3682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919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7084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6224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0426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5229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1429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8073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6455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8905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LXF28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492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6375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7313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3031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722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630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7712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148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48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47742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4689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3292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1869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1653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166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7859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7172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4652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7738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34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370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4175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660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460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5000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42211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8980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559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8249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HCC293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70806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37853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9765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1725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724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3289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2953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4602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4948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5616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64611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18281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81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173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SW157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586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7359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3633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1728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0672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6356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1955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017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3323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5910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247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2570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2319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0624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143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0554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9681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3916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5439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751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291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3104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262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521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5934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2059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6377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937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9815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lastRenderedPageBreak/>
              <w:t>NCIH229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478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8682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7079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9274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072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3128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4087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1836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3466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671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225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2873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0248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A42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821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8816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8820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2687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699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96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3798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631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2760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64609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967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3142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0302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0784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PC1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439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3253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425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33427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0592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3810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9974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498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380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5876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0112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4330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124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9108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197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309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4882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7552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3092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5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424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2414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938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445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47571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3649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4117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320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9888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ABC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7335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7155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0687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9197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3599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651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4033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3085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088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2319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654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8948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2691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68386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179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4847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273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035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9994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2183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678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595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445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496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35149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1575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53912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3806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2227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312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5336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6712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909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4153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525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270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5416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6374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846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3899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0829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9267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735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5689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HOP6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412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7203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1851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892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435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255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3720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053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527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3914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1014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67532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980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058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HCC4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4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39525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6419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30457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937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935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3644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117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999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3532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3766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4112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466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16071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HCC46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141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3910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5936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7438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0407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834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4718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9130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4798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5987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302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2370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302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0568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2030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84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2229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3245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39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143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637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6364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8219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9141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36132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396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7219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065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7156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44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867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30532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7472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1717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045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433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9790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5205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073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7887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4332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6850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817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268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212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808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5943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3774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31024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3539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0754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4620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816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567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6558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840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9953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958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6586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169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392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5654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4366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37164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614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191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24701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76317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20266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4956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564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09744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3372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1497</w:t>
            </w:r>
          </w:p>
        </w:tc>
      </w:tr>
      <w:tr w:rsidR="005E502B">
        <w:tc>
          <w:tcPr>
            <w:tcW w:w="222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NCIH52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9408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34760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10921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41852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2645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133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1.57414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8236</w:t>
            </w:r>
          </w:p>
        </w:tc>
        <w:tc>
          <w:tcPr>
            <w:tcW w:w="1096" w:type="dxa"/>
            <w:vAlign w:val="center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004132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56689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0611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0.251685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12488</w:t>
            </w:r>
          </w:p>
        </w:tc>
        <w:tc>
          <w:tcPr>
            <w:tcW w:w="1096" w:type="dxa"/>
          </w:tcPr>
          <w:p w:rsidR="005E502B" w:rsidRDefault="00377D33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/>
              </w:rPr>
              <w:t>-0.2567</w:t>
            </w:r>
          </w:p>
        </w:tc>
      </w:tr>
    </w:tbl>
    <w:p w:rsidR="005E502B" w:rsidRDefault="00377D33">
      <w:pPr>
        <w:jc w:val="left"/>
        <w:rPr>
          <w:rFonts w:ascii="Times New Roman" w:eastAsia="SimSun" w:hAnsi="Times New Roman" w:cs="Times New Roman"/>
          <w:iCs/>
          <w:sz w:val="24"/>
          <w:lang/>
        </w:rPr>
      </w:pPr>
      <w:r>
        <w:rPr>
          <w:rFonts w:ascii="Times New Roman" w:eastAsia="SimSun" w:hAnsi="Times New Roman" w:cs="Times New Roman"/>
          <w:iCs/>
          <w:sz w:val="24"/>
          <w:lang/>
        </w:rPr>
        <w:t xml:space="preserve">CERES score approach to 0 means the gene is not an essential gene for cell </w:t>
      </w:r>
      <w:r>
        <w:rPr>
          <w:rFonts w:ascii="Times New Roman" w:eastAsia="SimSun" w:hAnsi="Times New Roman" w:cs="Times New Roman"/>
          <w:iCs/>
          <w:sz w:val="24"/>
          <w:lang/>
        </w:rPr>
        <w:t>survival, while score approach to -1 means the gene is an essential gene.</w:t>
      </w:r>
    </w:p>
    <w:p w:rsidR="005E502B" w:rsidRDefault="00377D33">
      <w:pPr>
        <w:jc w:val="left"/>
        <w:rPr>
          <w:rFonts w:ascii="Times New Roman" w:eastAsia="SimSun" w:hAnsi="Times New Roman" w:cs="Times New Roman"/>
          <w:iCs/>
          <w:sz w:val="24"/>
          <w:lang/>
        </w:rPr>
      </w:pPr>
      <w:bookmarkStart w:id="1" w:name="OLE_LINK1"/>
      <w:r>
        <w:rPr>
          <w:rFonts w:ascii="Times New Roman" w:hAnsi="Times New Roman"/>
          <w:color w:val="000000"/>
          <w:sz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  <w:lang/>
        </w:rPr>
        <w:t xml:space="preserve">SLC, </w:t>
      </w:r>
      <w:r>
        <w:rPr>
          <w:rFonts w:ascii="Times New Roman" w:eastAsia="SimSun" w:hAnsi="Times New Roman" w:cs="Times New Roman"/>
          <w:sz w:val="24"/>
          <w:lang/>
        </w:rPr>
        <w:t>solute carrier</w:t>
      </w:r>
      <w:bookmarkEnd w:id="1"/>
    </w:p>
    <w:sectPr w:rsidR="005E50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FranklinGothic-Medium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02B"/>
    <w:rsid w:val="00377D33"/>
    <w:rsid w:val="005E502B"/>
    <w:rsid w:val="048C497E"/>
    <w:rsid w:val="398D111F"/>
    <w:rsid w:val="75BD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Calibr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Pr>
      <w:rFonts w:ascii="FranklinGothic-Medium" w:eastAsia="FranklinGothic-Medium" w:hAnsi="FranklinGothic-Medium" w:cs="FranklinGothic-Medium" w:hint="default"/>
      <w:color w:val="231F2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Calibr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Pr>
      <w:rFonts w:ascii="FranklinGothic-Medium" w:eastAsia="FranklinGothic-Medium" w:hAnsi="FranklinGothic-Medium" w:cs="FranklinGothic-Medium" w:hint="default"/>
      <w:color w:val="231F2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3</Words>
  <Characters>4106</Characters>
  <Application>Microsoft Office Word</Application>
  <DocSecurity>0</DocSecurity>
  <Lines>34</Lines>
  <Paragraphs>9</Paragraphs>
  <ScaleCrop>false</ScaleCrop>
  <Company/>
  <LinksUpToDate>false</LinksUpToDate>
  <CharactersWithSpaces>4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</dc:creator>
  <cp:lastModifiedBy>Badri</cp:lastModifiedBy>
  <cp:revision>2</cp:revision>
  <dcterms:created xsi:type="dcterms:W3CDTF">2014-10-29T12:08:00Z</dcterms:created>
  <dcterms:modified xsi:type="dcterms:W3CDTF">2020-12-28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